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02E547" w14:textId="2C7E38AE" w:rsidR="004E75BE" w:rsidRDefault="00D64D78" w:rsidP="00D64D78">
      <w:pPr>
        <w:rPr>
          <w:rFonts w:ascii="Times New Roman" w:hAnsi="Times New Roman" w:cs="Times New Roman" w:hint="eastAsia"/>
        </w:rPr>
      </w:pPr>
      <w:r w:rsidRPr="00B97C5F">
        <w:rPr>
          <w:rFonts w:ascii="Times New Roman" w:hAnsi="Times New Roman" w:cs="Times New Roman"/>
          <w:b/>
          <w:bCs/>
        </w:rPr>
        <w:t xml:space="preserve">Supplementary Table </w:t>
      </w:r>
      <w:r w:rsidR="00264D9A">
        <w:rPr>
          <w:rFonts w:ascii="Times New Roman" w:hAnsi="Times New Roman" w:cs="Times New Roman" w:hint="eastAsia"/>
          <w:b/>
          <w:bCs/>
        </w:rPr>
        <w:t>2</w:t>
      </w:r>
      <w:r w:rsidRPr="00B97C5F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ox</w:t>
      </w:r>
      <w:r w:rsidRPr="00D125C5">
        <w:rPr>
          <w:rFonts w:ascii="Times New Roman" w:hAnsi="Times New Roman" w:cs="Times New Roman"/>
        </w:rPr>
        <w:t xml:space="preserve"> Regression Analysis for</w:t>
      </w:r>
      <w:r>
        <w:rPr>
          <w:rFonts w:ascii="Times New Roman" w:hAnsi="Times New Roman" w:cs="Times New Roman"/>
        </w:rPr>
        <w:t xml:space="preserve"> Surviva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tratified by Tumor Size</w:t>
      </w:r>
      <w:r w:rsidR="00A02E11">
        <w:rPr>
          <w:rFonts w:ascii="Times New Roman" w:hAnsi="Times New Roman" w:cs="Times New Roman" w:hint="eastAsia"/>
        </w:rPr>
        <w:t xml:space="preserve"> ( 2016-2017 Cohort)</w:t>
      </w:r>
    </w:p>
    <w:tbl>
      <w:tblPr>
        <w:tblStyle w:val="a7"/>
        <w:tblW w:w="8971" w:type="dxa"/>
        <w:tblLook w:val="04A0" w:firstRow="1" w:lastRow="0" w:firstColumn="1" w:lastColumn="0" w:noHBand="0" w:noVBand="1"/>
      </w:tblPr>
      <w:tblGrid>
        <w:gridCol w:w="704"/>
        <w:gridCol w:w="1276"/>
        <w:gridCol w:w="1747"/>
        <w:gridCol w:w="1748"/>
        <w:gridCol w:w="1748"/>
        <w:gridCol w:w="1748"/>
      </w:tblGrid>
      <w:tr w:rsidR="00F10580" w:rsidRPr="00B97C5F" w14:paraId="5C48F53B" w14:textId="77777777" w:rsidTr="00F10580">
        <w:trPr>
          <w:trHeight w:val="362"/>
        </w:trPr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</w:tcPr>
          <w:p w14:paraId="4EC5E766" w14:textId="77777777" w:rsidR="00F10580" w:rsidRPr="00B97C5F" w:rsidRDefault="00F10580" w:rsidP="00F10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94B0F52" w14:textId="1CCAFB22" w:rsidR="00F10580" w:rsidRPr="00B97C5F" w:rsidRDefault="00F10580" w:rsidP="00F10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1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E41C5AB" w14:textId="561EBB9E" w:rsidR="00F10580" w:rsidRPr="00B97C5F" w:rsidRDefault="00F10580" w:rsidP="00F10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Hazard Ratio (95%CI)</w:t>
            </w:r>
          </w:p>
        </w:tc>
      </w:tr>
      <w:tr w:rsidR="00F10580" w:rsidRPr="00B97C5F" w14:paraId="6F44D91E" w14:textId="77777777" w:rsidTr="00F10580">
        <w:trPr>
          <w:trHeight w:val="362"/>
        </w:trPr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14:paraId="5F333C8E" w14:textId="77777777" w:rsidR="00F10580" w:rsidRPr="00B97C5F" w:rsidRDefault="00F10580" w:rsidP="00F10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BA70028" w14:textId="77777777" w:rsidR="00F10580" w:rsidRPr="00B97C5F" w:rsidRDefault="00F10580" w:rsidP="00F10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B7A2F90" w14:textId="12F8200A" w:rsidR="00F10580" w:rsidRPr="00B97C5F" w:rsidRDefault="00F10580" w:rsidP="00F10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349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0BDDFF0" w14:textId="594F05BA" w:rsidR="00F10580" w:rsidRPr="00B97C5F" w:rsidRDefault="00F10580" w:rsidP="00F10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CSS</w:t>
            </w:r>
          </w:p>
        </w:tc>
      </w:tr>
      <w:tr w:rsidR="00F10580" w:rsidRPr="00B97C5F" w14:paraId="0FB25874" w14:textId="00DD3B3E" w:rsidTr="00F10580">
        <w:trPr>
          <w:trHeight w:val="369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09947" w14:textId="77777777" w:rsidR="00F10580" w:rsidRPr="00B97C5F" w:rsidRDefault="00F10580" w:rsidP="00F10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4EF0A" w14:textId="59EF175E" w:rsidR="00F10580" w:rsidRPr="00B97C5F" w:rsidRDefault="00F10580" w:rsidP="00F105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Size (cm)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33FF5" w14:textId="5329F051" w:rsidR="00F10580" w:rsidRPr="00B97C5F" w:rsidRDefault="00F10580" w:rsidP="00F10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94E00" w14:textId="0AF52759" w:rsidR="00F10580" w:rsidRPr="00B97C5F" w:rsidRDefault="00F10580" w:rsidP="00F10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8772D" w14:textId="79F34597" w:rsidR="00F10580" w:rsidRPr="00B97C5F" w:rsidRDefault="00F10580" w:rsidP="00F10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16ABA" w14:textId="04C19DE8" w:rsidR="00F10580" w:rsidRPr="00B97C5F" w:rsidRDefault="00F10580" w:rsidP="00F10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</w:p>
        </w:tc>
      </w:tr>
      <w:tr w:rsidR="00F10580" w:rsidRPr="00B97C5F" w14:paraId="2AB8A1B6" w14:textId="3D25C8FE" w:rsidTr="00F10580">
        <w:trPr>
          <w:trHeight w:val="362"/>
        </w:trPr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14:paraId="47F816C2" w14:textId="6C10D799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38DE84C" w14:textId="765FAB1D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&lt;=2.5</w:t>
            </w:r>
          </w:p>
        </w:tc>
        <w:tc>
          <w:tcPr>
            <w:tcW w:w="1747" w:type="dxa"/>
            <w:tcBorders>
              <w:left w:val="nil"/>
              <w:bottom w:val="nil"/>
              <w:right w:val="nil"/>
            </w:tcBorders>
          </w:tcPr>
          <w:p w14:paraId="46155A97" w14:textId="7286935D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</w:tcPr>
          <w:p w14:paraId="3C41286D" w14:textId="73F7057A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</w:tcPr>
          <w:p w14:paraId="6F6AAC62" w14:textId="776D905F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</w:tcPr>
          <w:p w14:paraId="267E2A66" w14:textId="64EA529B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F10580" w:rsidRPr="00B97C5F" w14:paraId="2B5C3CD3" w14:textId="29FD3B73" w:rsidTr="00F10580">
        <w:trPr>
          <w:trHeight w:val="722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8207ADE" w14:textId="77777777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164F84" w14:textId="18830B92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2.5-5.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FF575FD" w14:textId="456338DB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367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6BC2820" w14:textId="3316C4C5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176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0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343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D480E4F" w14:textId="5F8DEC42" w:rsidR="00F10580" w:rsidRPr="00B97C5F" w:rsidRDefault="00D53C3C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3C3C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703</w:t>
            </w:r>
            <w:r w:rsidRPr="00D53C3C">
              <w:rPr>
                <w:rFonts w:ascii="Times New Roman" w:hAnsi="Times New Roman" w:cs="Times New Roman" w:hint="eastAsia"/>
                <w:sz w:val="18"/>
                <w:szCs w:val="18"/>
              </w:rPr>
              <w:t>(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262</w:t>
            </w:r>
            <w:r w:rsidRPr="00D53C3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2.299</w:t>
            </w:r>
            <w:r w:rsidRPr="00D53C3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14E875C" w14:textId="5D7E24AE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591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2.151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10580" w:rsidRPr="00B97C5F" w14:paraId="1C222054" w14:textId="5D9DF28D" w:rsidTr="00F10580">
        <w:trPr>
          <w:trHeight w:val="722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4C485" w14:textId="77777777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40AEB" w14:textId="3EE56CE9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&gt;5.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3A2BA" w14:textId="7FEB45D6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775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458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2.162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68CBE" w14:textId="4C4F0563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634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337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998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B9A5A" w14:textId="4996C38A" w:rsidR="00F10580" w:rsidRPr="00B97C5F" w:rsidRDefault="001933C2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76</w:t>
            </w:r>
            <w:r w:rsidR="00D53C3C" w:rsidRPr="00D53C3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41</w:t>
            </w:r>
            <w:r w:rsidR="00D53C3C" w:rsidRPr="00D53C3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710</w:t>
            </w:r>
            <w:r w:rsidR="00D53C3C" w:rsidRPr="00D53C3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8A008" w14:textId="08308CD6" w:rsidR="00F10580" w:rsidRPr="00B97C5F" w:rsidRDefault="001933C2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66</w:t>
            </w:r>
            <w:r w:rsidR="00F10580"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2</w:t>
            </w:r>
            <w:r w:rsidR="00F10580" w:rsidRPr="00B97C5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845</w:t>
            </w:r>
            <w:r w:rsidR="00F10580"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10580" w:rsidRPr="00B97C5F" w14:paraId="4ADDE3DD" w14:textId="2F92433D" w:rsidTr="00F10580">
        <w:trPr>
          <w:trHeight w:val="362"/>
        </w:trPr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14:paraId="0C964565" w14:textId="26D7D991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BF0E5E4" w14:textId="034E12A0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&lt;=3.0</w:t>
            </w:r>
          </w:p>
        </w:tc>
        <w:tc>
          <w:tcPr>
            <w:tcW w:w="1747" w:type="dxa"/>
            <w:tcBorders>
              <w:left w:val="nil"/>
              <w:bottom w:val="nil"/>
              <w:right w:val="nil"/>
            </w:tcBorders>
          </w:tcPr>
          <w:p w14:paraId="63B0507D" w14:textId="37824135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</w:tcPr>
          <w:p w14:paraId="7E0CC491" w14:textId="43704472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</w:tcPr>
          <w:p w14:paraId="06E06880" w14:textId="42300DA0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</w:tcPr>
          <w:p w14:paraId="05548719" w14:textId="66260B4C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F10580" w:rsidRPr="00B97C5F" w14:paraId="1374EC10" w14:textId="08566F50" w:rsidTr="00F10580">
        <w:trPr>
          <w:trHeight w:val="722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D7B726C" w14:textId="77777777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E16A9B" w14:textId="385818F7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3.0-5.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9C3A030" w14:textId="436323AD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208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042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401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0E53026" w14:textId="6DD94248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232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0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429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E9F110A" w14:textId="5FFCFB57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491(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851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3058B0E6" w14:textId="006F6427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483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842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10580" w:rsidRPr="00B97C5F" w14:paraId="68507A5B" w14:textId="4B2909DF" w:rsidTr="00F10580">
        <w:trPr>
          <w:trHeight w:val="722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2EFC1" w14:textId="77777777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48DDC" w14:textId="37B5D229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&gt;5.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32D74" w14:textId="4DC8615A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588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349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869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390A3" w14:textId="4F33EF7E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598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354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885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7CA17" w14:textId="03D6CEDD" w:rsidR="00F10580" w:rsidRPr="00B97C5F" w:rsidRDefault="001933C2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89</w:t>
            </w:r>
            <w:r w:rsidR="00F10580"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41</w:t>
            </w:r>
            <w:r w:rsidR="00F10580" w:rsidRPr="00B97C5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51</w:t>
            </w:r>
            <w:r w:rsidR="00F10580"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B5A6B" w14:textId="3B9E4E61" w:rsidR="00F10580" w:rsidRPr="00B97C5F" w:rsidRDefault="001933C2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13</w:t>
            </w:r>
            <w:r w:rsidR="00F10580"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4</w:t>
            </w:r>
            <w:r w:rsidR="00F10580" w:rsidRPr="00B97C5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69</w:t>
            </w:r>
            <w:r w:rsidR="00F10580"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10580" w:rsidRPr="00B97C5F" w14:paraId="6585BC38" w14:textId="60613150" w:rsidTr="00F10580">
        <w:trPr>
          <w:trHeight w:val="362"/>
        </w:trPr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14:paraId="0790D584" w14:textId="3665ABFE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A5BE92A" w14:textId="1B2A5EB5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&lt;=4.0</w:t>
            </w:r>
          </w:p>
        </w:tc>
        <w:tc>
          <w:tcPr>
            <w:tcW w:w="1747" w:type="dxa"/>
            <w:tcBorders>
              <w:left w:val="nil"/>
              <w:bottom w:val="nil"/>
              <w:right w:val="nil"/>
            </w:tcBorders>
          </w:tcPr>
          <w:p w14:paraId="130CE3A7" w14:textId="464314BD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</w:tcPr>
          <w:p w14:paraId="708626A7" w14:textId="33E55F3D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</w:tcPr>
          <w:p w14:paraId="360B68F1" w14:textId="4992508B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</w:tcPr>
          <w:p w14:paraId="68497C61" w14:textId="22B4A2BE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F10580" w:rsidRPr="00B97C5F" w14:paraId="72FD7DF8" w14:textId="20D46247" w:rsidTr="00F10580">
        <w:trPr>
          <w:trHeight w:val="722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6928B61" w14:textId="77777777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F9FCAD" w14:textId="3A978F02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4.0-6.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75F5D06" w14:textId="4F91C535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207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568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080A9C3" w14:textId="6B8893B4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163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513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33EA49E3" w14:textId="0510C37D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379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184-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606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B4F1FCD" w14:textId="61EC66EE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325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137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C71AD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10580" w:rsidRPr="00B97C5F" w14:paraId="2D94FCBD" w14:textId="1E766920" w:rsidTr="00F10580">
        <w:trPr>
          <w:trHeight w:val="722"/>
        </w:trPr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63F8CF94" w14:textId="77777777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B404DDC" w14:textId="772897FA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&gt;6.0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</w:tcPr>
          <w:p w14:paraId="4CF7DCBE" w14:textId="5326D82B" w:rsidR="00F10580" w:rsidRPr="00B97C5F" w:rsidRDefault="00F10580" w:rsidP="00F10580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767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499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2.083)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</w:tcPr>
          <w:p w14:paraId="5BDC4D79" w14:textId="683859FB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788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516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2.109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</w:tcPr>
          <w:p w14:paraId="22643394" w14:textId="48BD41A5" w:rsidR="00F10580" w:rsidRPr="00B97C5F" w:rsidRDefault="00F10580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973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640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1933C2">
              <w:rPr>
                <w:rFonts w:ascii="Times New Roman" w:hAnsi="Times New Roman" w:cs="Times New Roman" w:hint="eastAsia"/>
                <w:sz w:val="18"/>
                <w:szCs w:val="18"/>
              </w:rPr>
              <w:t>374</w:t>
            </w:r>
            <w:r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</w:tcPr>
          <w:p w14:paraId="7B060D7A" w14:textId="5FEE9261" w:rsidR="00F10580" w:rsidRPr="00B97C5F" w:rsidRDefault="001933C2" w:rsidP="00F105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82</w:t>
            </w:r>
            <w:r w:rsidR="00F10580" w:rsidRPr="00B97C5F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46</w:t>
            </w:r>
            <w:r w:rsidR="00F10580" w:rsidRPr="00B97C5F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6</w:t>
            </w:r>
            <w:r w:rsidR="00F10580" w:rsidRPr="00B97C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75C4CB26" w14:textId="12A2D07B" w:rsidR="00D64D78" w:rsidRPr="004C5680" w:rsidRDefault="004C5680" w:rsidP="00D64D78">
      <w:pPr>
        <w:rPr>
          <w:rFonts w:ascii="Times New Roman" w:eastAsia="等线" w:hAnsi="Times New Roman" w:cs="Times New Roman"/>
          <w:sz w:val="20"/>
          <w:szCs w:val="21"/>
        </w:rPr>
      </w:pPr>
      <w:r w:rsidRPr="004C5680">
        <w:rPr>
          <w:rFonts w:ascii="Times New Roman" w:eastAsia="等线" w:hAnsi="Times New Roman" w:cs="Times New Roman"/>
          <w:sz w:val="20"/>
          <w:szCs w:val="21"/>
        </w:rPr>
        <w:t xml:space="preserve">OS: Overall Survival; </w:t>
      </w:r>
      <w:r>
        <w:rPr>
          <w:rFonts w:ascii="Times New Roman" w:eastAsia="等线" w:hAnsi="Times New Roman" w:cs="Times New Roman" w:hint="eastAsia"/>
          <w:sz w:val="20"/>
          <w:szCs w:val="21"/>
        </w:rPr>
        <w:t>CSS</w:t>
      </w:r>
      <w:r>
        <w:rPr>
          <w:rFonts w:ascii="Times New Roman" w:eastAsia="等线" w:hAnsi="Times New Roman" w:cs="Times New Roman"/>
          <w:sz w:val="20"/>
          <w:szCs w:val="21"/>
        </w:rPr>
        <w:t xml:space="preserve">: Cancer-Specific Survival; </w:t>
      </w:r>
      <w:r w:rsidRPr="004C5680">
        <w:rPr>
          <w:rFonts w:ascii="Times New Roman" w:eastAsia="等线" w:hAnsi="Times New Roman" w:cs="Times New Roman"/>
          <w:sz w:val="20"/>
          <w:szCs w:val="21"/>
        </w:rPr>
        <w:t>BC: Bladder Cancer; HR: Hazard ratio; CI: confidence interval.</w:t>
      </w:r>
    </w:p>
    <w:sectPr w:rsidR="00D64D78" w:rsidRPr="004C56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BF68C8" w14:textId="77777777" w:rsidR="00F01609" w:rsidRDefault="00F01609" w:rsidP="00D64D78">
      <w:pPr>
        <w:rPr>
          <w:rFonts w:hint="eastAsia"/>
        </w:rPr>
      </w:pPr>
      <w:r>
        <w:separator/>
      </w:r>
    </w:p>
  </w:endnote>
  <w:endnote w:type="continuationSeparator" w:id="0">
    <w:p w14:paraId="49C0874C" w14:textId="77777777" w:rsidR="00F01609" w:rsidRDefault="00F01609" w:rsidP="00D64D7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F45AEA" w14:textId="77777777" w:rsidR="00F01609" w:rsidRDefault="00F01609" w:rsidP="00D64D78">
      <w:pPr>
        <w:rPr>
          <w:rFonts w:hint="eastAsia"/>
        </w:rPr>
      </w:pPr>
      <w:r>
        <w:separator/>
      </w:r>
    </w:p>
  </w:footnote>
  <w:footnote w:type="continuationSeparator" w:id="0">
    <w:p w14:paraId="26B046CA" w14:textId="77777777" w:rsidR="00F01609" w:rsidRDefault="00F01609" w:rsidP="00D64D7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67D"/>
    <w:rsid w:val="00123871"/>
    <w:rsid w:val="001933C2"/>
    <w:rsid w:val="001D1206"/>
    <w:rsid w:val="001D2E68"/>
    <w:rsid w:val="0022567D"/>
    <w:rsid w:val="00264D9A"/>
    <w:rsid w:val="0039754A"/>
    <w:rsid w:val="003C1516"/>
    <w:rsid w:val="0042686A"/>
    <w:rsid w:val="004C5680"/>
    <w:rsid w:val="004D02AE"/>
    <w:rsid w:val="004E75BE"/>
    <w:rsid w:val="00664EA6"/>
    <w:rsid w:val="006A73B4"/>
    <w:rsid w:val="00786AB0"/>
    <w:rsid w:val="009F45A0"/>
    <w:rsid w:val="00A02E11"/>
    <w:rsid w:val="00A479A1"/>
    <w:rsid w:val="00B97C5F"/>
    <w:rsid w:val="00C56E21"/>
    <w:rsid w:val="00C71ADF"/>
    <w:rsid w:val="00CD6DA8"/>
    <w:rsid w:val="00D322B9"/>
    <w:rsid w:val="00D53C3C"/>
    <w:rsid w:val="00D64D78"/>
    <w:rsid w:val="00F01609"/>
    <w:rsid w:val="00F10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329472"/>
  <w15:chartTrackingRefBased/>
  <w15:docId w15:val="{C48F2302-447A-49F4-B0BC-9522A5A76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4D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4D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D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4D78"/>
    <w:rPr>
      <w:sz w:val="18"/>
      <w:szCs w:val="18"/>
    </w:rPr>
  </w:style>
  <w:style w:type="table" w:styleId="a7">
    <w:name w:val="Table Grid"/>
    <w:basedOn w:val="a1"/>
    <w:uiPriority w:val="39"/>
    <w:rsid w:val="00D64D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61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91</Words>
  <Characters>802</Characters>
  <Application>Microsoft Office Word</Application>
  <DocSecurity>0</DocSecurity>
  <Lines>80</Lines>
  <Paragraphs>63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泽</dc:creator>
  <cp:keywords/>
  <dc:description/>
  <cp:lastModifiedBy>泽 易</cp:lastModifiedBy>
  <cp:revision>9</cp:revision>
  <dcterms:created xsi:type="dcterms:W3CDTF">2024-08-10T12:05:00Z</dcterms:created>
  <dcterms:modified xsi:type="dcterms:W3CDTF">2024-10-28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709f25b31a6512fd4cdca4f79483d95ae091a53fb99f55e70f00d46afac59c</vt:lpwstr>
  </property>
</Properties>
</file>